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tailed MRI protoc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RI was performed on a Philips Ingenia 3 Tesla system using dS HeadNeckSpine coil configuration (Philips Healthcare, Best, Netherlands). 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e majority of the cases (96 of 106, 91%), we used a novel protocol: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qu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en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et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1fob9te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4 mm, TE=10 ms, TR=641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3znysh7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2 TSE Dix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4 mm, TE=100 ms, TR=3021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2et92p0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2 TSE Dix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.5 mm, TE=80 ms, TR=3210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tyjcwt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W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3dy6vkm" w:id="6"/>
            <w:bookmarkEnd w:id="6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4 mm, TE=87 ms, TR=3981 ms, b-value 1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1t3h5sf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 Dixon after G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4 mm, TE=7 ms, TR=634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 Dixon after G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.5 mm, TE=14 ms, TR=560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 Dixon after G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git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14 ms, TR=630 ms</w:t>
            </w:r>
          </w:p>
        </w:tc>
      </w:tr>
    </w:tbl>
    <w:p w:rsidR="00000000" w:rsidDel="00000000" w:rsidP="00000000" w:rsidRDefault="00000000" w:rsidRPr="00000000" w14:paraId="0000001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4d34og8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s8eyo1" w:id="9"/>
      <w:bookmarkEnd w:id="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10 of the 106 cases (9%), we used an older protocol:</w:t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qu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en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et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2 T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17dp8vu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80 ms, TR=3203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3rdcrjn" w:id="11"/>
            <w:bookmarkEnd w:id="11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2 SPAI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80 ms, TR=3608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26in1rg" w:id="12"/>
            <w:bookmarkEnd w:id="12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git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16 ms, TR=641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W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4 mm, TE=86 ms, TR=4843 ms, b-value 1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lnxbz9" w:id="13"/>
            <w:bookmarkEnd w:id="13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SPIR after G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x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18 ms, TR=651 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35nkun2" w:id="14"/>
            <w:bookmarkEnd w:id="14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1 TSE after G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ice thickness 3 mm, TE=16 ms, TR=604 ms</w:t>
            </w:r>
          </w:p>
        </w:tc>
      </w:tr>
    </w:tbl>
    <w:p w:rsidR="00000000" w:rsidDel="00000000" w:rsidP="00000000" w:rsidRDefault="00000000" w:rsidRPr="00000000" w14:paraId="00000035">
      <w:pPr>
        <w:spacing w:line="480" w:lineRule="auto"/>
        <w:rPr>
          <w:sz w:val="24"/>
          <w:szCs w:val="24"/>
        </w:rPr>
      </w:pPr>
      <w:bookmarkStart w:colFirst="0" w:colLast="0" w:name="_1ksv4uv" w:id="15"/>
      <w:bookmarkEnd w:id="1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480" w:lineRule="auto"/>
        <w:rPr>
          <w:sz w:val="24"/>
          <w:szCs w:val="24"/>
        </w:rPr>
      </w:pPr>
      <w:bookmarkStart w:colFirst="0" w:colLast="0" w:name="_5jodzkwo0660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rPr>
          <w:sz w:val="24"/>
          <w:szCs w:val="24"/>
        </w:rPr>
      </w:pPr>
      <w:bookmarkStart w:colFirst="0" w:colLast="0" w:name="_vg987kl6w1hk" w:id="17"/>
      <w:bookmarkEnd w:id="1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480" w:lineRule="auto"/>
        <w:rPr>
          <w:sz w:val="24"/>
          <w:szCs w:val="24"/>
        </w:rPr>
      </w:pPr>
      <w:bookmarkStart w:colFirst="0" w:colLast="0" w:name="_rt0ggejx0b6v" w:id="18"/>
      <w:bookmarkEnd w:id="1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before="200" w:line="4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ffects of previous procedures, parapharyngeal and multi-space abscess</w:t>
      </w:r>
    </w:p>
    <w:tbl>
      <w:tblPr>
        <w:tblStyle w:val="Table3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vious dental trea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cess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 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oral surg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da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 da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9</w:t>
            </w:r>
          </w:p>
        </w:tc>
      </w:tr>
    </w:tbl>
    <w:p w:rsidR="00000000" w:rsidDel="00000000" w:rsidP="00000000" w:rsidRDefault="00000000" w:rsidRPr="00000000" w14:paraId="0000004E">
      <w:pPr>
        <w:spacing w:before="200" w:line="4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pharyngeal abs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P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 mg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 mg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 d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 da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</w:tr>
    </w:tbl>
    <w:p w:rsidR="00000000" w:rsidDel="00000000" w:rsidP="00000000" w:rsidRDefault="00000000" w:rsidRPr="00000000" w14:paraId="0000005F">
      <w:pPr>
        <w:spacing w:before="200" w:line="4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-space abs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3 mg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 mg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cess siz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 m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 m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da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 day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U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</w:t>
            </w:r>
          </w:p>
        </w:tc>
      </w:tr>
    </w:tbl>
    <w:p w:rsidR="00000000" w:rsidDel="00000000" w:rsidP="00000000" w:rsidRDefault="00000000" w:rsidRPr="00000000" w14:paraId="00000080">
      <w:pPr>
        <w:spacing w:before="200" w:line="479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26in1rg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mbejzj9e7yzl" w:id="19"/>
      <w:bookmarkEnd w:id="19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7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idence of focus tooth identifi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lnxbz9" w:id="13"/>
      <w:bookmarkEnd w:id="13"/>
      <w:r w:rsidDel="00000000" w:rsidR="00000000" w:rsidRPr="00000000">
        <w:rPr>
          <w:rtl w:val="0"/>
        </w:rPr>
      </w:r>
    </w:p>
    <w:tbl>
      <w:tblPr>
        <w:tblStyle w:val="Table6"/>
        <w:tblW w:w="9359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18"/>
        <w:gridCol w:w="2217"/>
        <w:gridCol w:w="2270"/>
        <w:gridCol w:w="1327"/>
        <w:gridCol w:w="1327"/>
        <w:tblGridChange w:id="0">
          <w:tblGrid>
            <w:gridCol w:w="2218"/>
            <w:gridCol w:w="2217"/>
            <w:gridCol w:w="2270"/>
            <w:gridCol w:w="1327"/>
            <w:gridCol w:w="1327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ashed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fidence of focus tooth identification on scale of 1–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(1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 (0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 (0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Helvetica Neue" w:cs="Helvetica Neue" w:eastAsia="Helvetica Neue" w:hAnsi="Helvetica Neu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 (1.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5nkun2" w:id="14"/>
      <w:bookmarkEnd w:id="1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MRI, Magnetic Resonance Image. DPR, Dental Panoramic Radiography. N.A., Not Applicable. Values are mean (standard deviatio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480" w:lineRule="auto"/>
        <w:rPr>
          <w:sz w:val="24"/>
          <w:szCs w:val="24"/>
        </w:rPr>
      </w:pPr>
      <w:bookmarkStart w:colFirst="0" w:colLast="0" w:name="_xfg8osq1kqns" w:id="20"/>
      <w:bookmarkEnd w:id="2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480" w:lineRule="auto"/>
        <w:rPr>
          <w:sz w:val="24"/>
          <w:szCs w:val="24"/>
        </w:rPr>
      </w:pPr>
      <w:bookmarkStart w:colFirst="0" w:colLast="0" w:name="_ibhherjcnlge" w:id="21"/>
      <w:bookmarkEnd w:id="2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line="480" w:lineRule="auto"/>
        <w:rPr>
          <w:sz w:val="24"/>
          <w:szCs w:val="24"/>
        </w:rPr>
      </w:pPr>
      <w:bookmarkStart w:colFirst="0" w:colLast="0" w:name="_gufz73o3bffz" w:id="22"/>
      <w:bookmarkEnd w:id="22"/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